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49" w:type="dxa"/>
        <w:tblInd w:w="-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00"/>
        <w:gridCol w:w="1125"/>
        <w:gridCol w:w="1430"/>
        <w:gridCol w:w="873"/>
        <w:gridCol w:w="21"/>
      </w:tblGrid>
      <w:tr w:rsidR="00F51D64" w:rsidRPr="00D07969" w14:paraId="19C0317E" w14:textId="77777777" w:rsidTr="00D14701">
        <w:trPr>
          <w:gridAfter w:val="1"/>
          <w:wAfter w:w="21" w:type="dxa"/>
          <w:trHeight w:val="460"/>
        </w:trPr>
        <w:tc>
          <w:tcPr>
            <w:tcW w:w="662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36901" w14:textId="060EE41B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lemental Table 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Bivariate analyses of mean total Health Eating Index 2015 (HEI-2015) scores with selected characteristics of pregnant women participating in the New York University Children’s Health and Environment Study.</w:t>
            </w:r>
          </w:p>
        </w:tc>
      </w:tr>
      <w:tr w:rsidR="00F51D64" w:rsidRPr="00D07969" w14:paraId="746CA554" w14:textId="77777777" w:rsidTr="00D14701">
        <w:trPr>
          <w:trHeight w:val="460"/>
        </w:trPr>
        <w:tc>
          <w:tcPr>
            <w:tcW w:w="320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351D0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12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69192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B7549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I-2015 Score, Mean (SD)</w:t>
            </w:r>
          </w:p>
        </w:tc>
        <w:tc>
          <w:tcPr>
            <w:tcW w:w="894" w:type="dxa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F7D42" w14:textId="7118E0BF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F51D64" w:rsidRPr="00D07969" w14:paraId="26DB1126" w14:textId="77777777" w:rsidTr="00D14701">
        <w:trPr>
          <w:trHeight w:val="640"/>
        </w:trPr>
        <w:tc>
          <w:tcPr>
            <w:tcW w:w="32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0F74C4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FF3062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F00DBF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24C32D4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3999FBF3" w14:textId="77777777" w:rsidTr="00D14701">
        <w:trPr>
          <w:trHeight w:val="240"/>
        </w:trPr>
        <w:tc>
          <w:tcPr>
            <w:tcW w:w="3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998D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aternal Age (years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7949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AECC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BAAD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D64" w:rsidRPr="00D07969" w14:paraId="70838B92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3635BF6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5CBDF87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 (1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94B4537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7AB1C88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6A3705C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18E4CFD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to &lt;3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B2C3D9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(21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B435564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 (9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612FE7F2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F51D64" w:rsidRPr="00D07969" w14:paraId="0DBA9D91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BE6B655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to &lt;3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EDB671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 (39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67CE58C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0 (8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007ECCD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2FA32FC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B3B7CB2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or older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42B9B4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28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7F08167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 (8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0A1365E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4A4A006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26D397E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34359D5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9DA300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2712262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D64" w:rsidRPr="00D07969" w14:paraId="5464AE12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3FE5938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Race/Ethnicity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FB17F1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765E667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B44F51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D64" w:rsidRPr="00D07969" w14:paraId="5E18867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576CB5F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964C56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(38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9F56AE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 (8.2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71367D3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2F9BB90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DEB1344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E4F0399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5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849F400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 (8.6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82281B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468EE501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4157EDC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7B07E6F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 (45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8EF5139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00BDCEF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F51D64" w:rsidRPr="00D07969" w14:paraId="51256FFE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2F42DE7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C91EF41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0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5945FAA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 (8.6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826C86F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3E2C3892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446547E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9242ADC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3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B8CFF88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 (7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B33D46E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7C29AEE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1830B63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B58A057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20C1F77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56200DB8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D64" w:rsidRPr="00D07969" w14:paraId="368189B1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62727B5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ighest Education Level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72B44A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1F5F58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3D9896B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51D64" w:rsidRPr="00D07969" w14:paraId="1289F7A6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28C25BE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590A6B6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(27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9589944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 (9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66FC9700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598EA10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1EE55D3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F5F542C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1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72CF1A1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 (9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23E7892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F51D64" w:rsidRPr="00D07969" w14:paraId="7C59D450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FC42172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243EA15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29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277EF08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 (8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E1A0A14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2BA418D2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D330204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e/Professional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8E11E28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3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F4EC20A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 (8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0B76EDDA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51D64" w:rsidRPr="00D07969" w14:paraId="39292B66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158F107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C2370FC" w14:textId="77777777" w:rsidR="00F51D64" w:rsidRPr="00D07969" w:rsidRDefault="00F51D64" w:rsidP="00D07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6B24C69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12A4252" w14:textId="77777777" w:rsidR="00F51D64" w:rsidRPr="00D07969" w:rsidRDefault="00F51D64" w:rsidP="00D079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24242C8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437ABA30" w14:textId="0D9C27C8" w:rsidR="00C54ADE" w:rsidRPr="00D14701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147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ousehold Incom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645A7EA" w14:textId="65F83C51" w:rsidR="00C54ADE" w:rsidRPr="00C54ADE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947AC1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5DA2311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903286C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5DF7CF0" w14:textId="3AAEE9F1" w:rsidR="00C54ADE" w:rsidRPr="00C54ADE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$30,0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9C8EA37" w14:textId="7F2EE117" w:rsidR="00C54ADE" w:rsidRPr="00C54ADE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 (20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BCE1074" w14:textId="6EC5230A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 (9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6B5A0F2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4A57150D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11465924" w14:textId="63518490" w:rsidR="00C54ADE" w:rsidRPr="00C54ADE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0,000 – 99,999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2D66FA7" w14:textId="447E1E40" w:rsidR="00C54ADE" w:rsidRPr="00C54ADE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 (25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7862EA4" w14:textId="4D207D4B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 (9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41B7FC4E" w14:textId="5F6B77A4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54ADE" w:rsidRPr="00D07969" w14:paraId="5368E55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537539C2" w14:textId="49576320" w:rsidR="00C54ADE" w:rsidRPr="00C54ADE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$100,000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335A570" w14:textId="355B507F" w:rsidR="00C54ADE" w:rsidRPr="00C54ADE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4A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 (55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C188AFC" w14:textId="5ACC6069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 (7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6498C27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45DAE8D6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75C0D617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1E2197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9F8578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742B9B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C28939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B72B63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arity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AC4D40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C0753E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029CD4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0FAFCC4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BB36F7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C7C6A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 (5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41CC4C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 (8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5EB573B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54ADE" w:rsidRPr="00D07969" w14:paraId="6C078516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63D04DA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u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DF0147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 (48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E4DB09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 (8.7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557D1DE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369217E8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7899C1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5353AC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61CAED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656C8A7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4DC4399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DABFFDE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arital Statu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A83A04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6A9435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368A837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433CF9C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11A301B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ried/Living with Partner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4B4486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 (90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349C9D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 (8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0D2239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54ADE" w:rsidRPr="00D07969" w14:paraId="04702C2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2B0569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1F673D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 (10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6C6AD3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 (10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EEED91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209E6A1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E5B2AB0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A817D33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4ACF08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993830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298373B9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8595CC8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e-Pregnancy BMI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7494FB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284822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6081644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2F855C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2FB542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rmal Weight 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ED73A3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 (50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1E26EE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 (8.2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6C69DF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7ECD453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C00A65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weight 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FFA1DA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 (29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950D64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 (8.8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D3A361E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C54ADE" w:rsidRPr="00D07969" w14:paraId="535A870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3E5B1F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DE8255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21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DEE778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06CD4A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7A0F6034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2FA6CC2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C2B332E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0574A5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3FCBFBB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4D3280B1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AEA9A29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Insurance Typ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528E6B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D26FF4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C1CEF2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E6B859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57FD5F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43FA85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 (48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929DC0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5EA20B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C54ADE" w:rsidRPr="00D07969" w14:paraId="7CC7B4F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DF11CC5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5E9716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 (5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27B0735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 (8.2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3745417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49452718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476FD7E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3E78B70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4DD182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0F4B9E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2620B72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CF98D98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ver Smoked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CBA042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73EBA8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C862C1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65F0519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01F7F2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35CE9A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 (91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E7CB59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 (8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1500AE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54ADE" w:rsidRPr="00D07969" w14:paraId="5478D84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F770597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241E55B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9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ACBEC0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 (9.4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3C29D2F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5357711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3B0E024C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37AE3A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C7CEA9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1F408A0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1F12C9E" w14:textId="77777777" w:rsidTr="00D14701">
        <w:trPr>
          <w:trHeight w:val="333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5C9B9265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urrently Employed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74C084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AE57E1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123992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0EABAD6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C499213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D75B34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 (3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76C66F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 (9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44B7E5D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C54ADE" w:rsidRPr="00D07969" w14:paraId="060596E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B27A98C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BA03FF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 (68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DC3CEE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 (8.2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5BE5A02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17511D7D" w14:textId="77777777" w:rsidTr="00D14701">
        <w:trPr>
          <w:trHeight w:val="153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F7A8418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A2A495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34C401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F4254C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46C2520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4EEB502" w14:textId="1B31170C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e-existing Diabete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4A2FD98" w14:textId="3860F322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BE7915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DBF069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6CBC5C9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22E621CF" w14:textId="3C8BDC90" w:rsidR="00C54ADE" w:rsidRPr="00D956BB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1ABD1FF" w14:textId="7A5C21BC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1 (97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7A40EA2" w14:textId="3B8726F4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(8.4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1BD24561" w14:textId="4AEE29A5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54ADE" w:rsidRPr="00D07969" w14:paraId="51F239E0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44FDAA26" w14:textId="498CCA58" w:rsidR="00C54ADE" w:rsidRPr="00D956BB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2755912" w14:textId="2DC071F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AE6E0DA" w14:textId="4AE0CE19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 (9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064CF8D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21AA446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58FE2BB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BFA0E7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3094EE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3725012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ADE6F32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7FAE8C6F" w14:textId="5833436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Pre-existing Hypertensio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64E7023" w14:textId="38E58320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A30EB9E" w14:textId="29D9636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71CC04B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D60FAC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33762B6C" w14:textId="3DAA6CFC" w:rsidR="00C54ADE" w:rsidRPr="00D956BB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76C9BC9" w14:textId="04518C36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3 (96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CA147C8" w14:textId="2021ED75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 (8.4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524BB4B9" w14:textId="34B99CFA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54ADE" w:rsidRPr="00D07969" w14:paraId="06A6834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41E92825" w14:textId="7E6FAAB5" w:rsidR="00C54ADE" w:rsidRPr="00D956BB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56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8B5E950" w14:textId="067B58A8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5C45BAE" w14:textId="49B7BB5A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  (9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38FE163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7B7926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0D6A130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9687C0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86A46B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027F39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C6B924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DE50B5F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lcohol Us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6F1EF8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A7E50A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1AE9DFD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61BA1F9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5D78277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used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B4CC7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 (30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2E141A9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 (8.6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544DD3C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528DB6D5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1D21B4DC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but stopped during pregnancy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2428E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 (53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340E1C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 (8.7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7B2194C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C54ADE" w:rsidRPr="00D07969" w14:paraId="024152AE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1ABFB1F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 during pregnancy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DCDA3C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17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5103EF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 (7.8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4B4C5C6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5E86B377" w14:textId="77777777" w:rsidTr="00D14701">
        <w:trPr>
          <w:trHeight w:val="135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1F0D8DC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660466A7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1E30C5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0E5CCF6E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376C36F4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709FC32E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Depressive Symptom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C0FAB9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0362DF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98D8D4E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157FE18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D850EFF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49D3D1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 (56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F3E00F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 (8.1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8B6BFA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1E20092C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37BBC5D2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9A0E0B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(3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BDA3EC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 (8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EA8024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C54ADE" w:rsidRPr="00D07969" w14:paraId="7F2C53B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E0C90AF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to Severe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317702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 (12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536553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 (9.7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506F2E8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1CA89270" w14:textId="77777777" w:rsidTr="00D14701">
        <w:trPr>
          <w:trHeight w:val="198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294984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79A1CA5B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EDCEF9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0CE0F28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0A33AA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0A0689D7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Met Physical Activity Guideline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E2A49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CD12A7F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4F58045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2CD01639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10F10BB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01C8E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 (89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184054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 (8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50CB4EB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C54ADE" w:rsidRPr="00D07969" w14:paraId="1BC82990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45F14B9E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4EECE1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11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865B64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 (8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10DAA4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9936029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8EF3660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C06028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D9ACB7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467D058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C980FD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02E1235C" w14:textId="34F7000B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verage Sleep Duration (during 3 months before pregnancy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2162B36" w14:textId="32A1E638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7845F3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C46362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EB75F98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2A69A1D2" w14:textId="04518294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7 hour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71CF34" w14:textId="66C71D03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 (22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626D687" w14:textId="40DCB161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.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4B00F4A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9A3101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3E9CEC32" w14:textId="18B45103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– 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9</w:t>
            </w: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ur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51E0B50" w14:textId="59993A89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 (38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CA4CB0A" w14:textId="276A3513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 (8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90E0358" w14:textId="4C21D205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450E1D">
              <w:rPr>
                <w:rFonts w:ascii="Times New Roman" w:eastAsia="Times New Roman" w:hAnsi="Times New Roman" w:cs="Times New Roman"/>
                <w:sz w:val="20"/>
                <w:szCs w:val="20"/>
              </w:rPr>
              <w:t>005</w:t>
            </w:r>
          </w:p>
        </w:tc>
      </w:tr>
      <w:tr w:rsidR="00C54ADE" w:rsidRPr="00D07969" w14:paraId="6CF103AD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30171082" w14:textId="594F57EE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 hour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FE10A03" w14:textId="14FB0AC0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28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74A1D88" w14:textId="11BD715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</w:t>
            </w:r>
            <w:r w:rsidR="00450E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715BE1C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6548A544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208EBDE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F17A0DB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882C0E8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7B2F6BD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02E1D87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4C7D9CE8" w14:textId="248C02E2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leep Quality (during 3 months before pregnancy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9F956C9" w14:textId="15461D8F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D832314" w14:textId="31AF1982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6AE589B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27CFCE9B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A89118E" w14:textId="2A576E24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7735B50" w14:textId="10A6380D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42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F82E707" w14:textId="62CE2363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 (8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BE5BEA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03574C0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5D0A7434" w14:textId="77291AC4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airly Good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518D0AB" w14:textId="1D4D5A35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48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40A31E5" w14:textId="5977D4F8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 (8.3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6290F1C" w14:textId="6E5A46E9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54ADE" w:rsidRPr="00D07969" w14:paraId="03A3AE7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0078F09B" w14:textId="7EF4BA2D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ly/Very Bad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B32162" w14:textId="7E5568B2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10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514737D" w14:textId="66672BDE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7C9F3AE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EE74897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7E8BC6F0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35BF43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09B52579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056B429E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B50E9B6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69A8719D" w14:textId="0D973C9F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ow Social Support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E1B712B" w14:textId="1018F1F6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DD1765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67B6651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F029AE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2367209F" w14:textId="7DFD655E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65B3A1F" w14:textId="5320581B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2 (91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4D1803E" w14:textId="00F8AAD9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 (8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6431A137" w14:textId="04B35593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C54ADE" w:rsidRPr="00D07969" w14:paraId="0A719E01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1C939724" w14:textId="7D26BD88" w:rsidR="00C54ADE" w:rsidRPr="00DB2E4A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2E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519F9B2" w14:textId="56AC298D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9)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308D15A8" w14:textId="30AC03E2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 (8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2F84886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5E4CD66A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</w:tcPr>
          <w:p w14:paraId="1CDCB12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98476F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9D3AC4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</w:tcPr>
          <w:p w14:paraId="5884160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15E68F1F" w14:textId="77777777" w:rsidTr="00D14701">
        <w:trPr>
          <w:trHeight w:val="36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5DCE8A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tamin Use Before Pregnancy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06D512E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742D40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9CDD00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75A08F2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490D4EF6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E9AFDC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 (49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B06569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 (8.9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7D33D70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C54ADE" w:rsidRPr="00D07969" w14:paraId="07965F13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BA03B82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D17C591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 (51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4030F43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 (8.0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46D510A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54ADE" w:rsidRPr="00D07969" w14:paraId="51C3FF94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2ECA227C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1B99CCEF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657B72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1E1A3434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62023BFF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730C414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Vitamin Use During Pregnancy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4DF220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F289267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2852D9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54ADE" w:rsidRPr="00D07969" w14:paraId="4F6842DD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0AC49B81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338E4CA0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 (13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51E68C5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 (8.4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2AA634D2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C54ADE" w:rsidRPr="00D07969" w14:paraId="6EC4CBC4" w14:textId="77777777" w:rsidTr="00D14701">
        <w:trPr>
          <w:trHeight w:val="240"/>
        </w:trPr>
        <w:tc>
          <w:tcPr>
            <w:tcW w:w="3200" w:type="dxa"/>
            <w:shd w:val="clear" w:color="auto" w:fill="auto"/>
            <w:noWrap/>
            <w:vAlign w:val="bottom"/>
            <w:hideMark/>
          </w:tcPr>
          <w:p w14:paraId="6DD9EA7B" w14:textId="77777777" w:rsidR="00C54ADE" w:rsidRPr="00D07969" w:rsidRDefault="00C54ADE" w:rsidP="00C54AD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5C05547D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 (87)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3871726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 (8.5)</w:t>
            </w:r>
          </w:p>
        </w:tc>
        <w:tc>
          <w:tcPr>
            <w:tcW w:w="894" w:type="dxa"/>
            <w:gridSpan w:val="2"/>
            <w:shd w:val="clear" w:color="auto" w:fill="auto"/>
            <w:noWrap/>
            <w:vAlign w:val="bottom"/>
            <w:hideMark/>
          </w:tcPr>
          <w:p w14:paraId="0090018C" w14:textId="77777777" w:rsidR="00C54ADE" w:rsidRPr="00D07969" w:rsidRDefault="00C54ADE" w:rsidP="00C54AD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79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7BCEE30" w14:textId="77777777" w:rsidR="00812A40" w:rsidRPr="00812A40" w:rsidRDefault="00812A40" w:rsidP="00812A4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812A40">
        <w:rPr>
          <w:rFonts w:ascii="Times New Roman" w:hAnsi="Times New Roman" w:cs="Times New Roman"/>
          <w:sz w:val="22"/>
          <w:szCs w:val="22"/>
        </w:rPr>
        <w:t>Standard deviation, SD; body mass index, BMI</w:t>
      </w:r>
    </w:p>
    <w:p w14:paraId="16241BA5" w14:textId="6716F56B" w:rsidR="00EB554E" w:rsidRPr="00812A40" w:rsidRDefault="00812A40" w:rsidP="00812A40">
      <w:pPr>
        <w:spacing w:line="480" w:lineRule="auto"/>
        <w:rPr>
          <w:sz w:val="22"/>
          <w:szCs w:val="22"/>
        </w:rPr>
      </w:pPr>
      <w:r w:rsidRPr="00812A40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812A40">
        <w:rPr>
          <w:rFonts w:ascii="Times New Roman" w:hAnsi="Times New Roman" w:cs="Times New Roman"/>
          <w:sz w:val="22"/>
          <w:szCs w:val="22"/>
        </w:rPr>
        <w:t xml:space="preserve">p-value </w:t>
      </w:r>
      <w:r w:rsidRPr="00812A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from </w:t>
      </w:r>
      <w:r w:rsidRPr="00812A40">
        <w:rPr>
          <w:rFonts w:ascii="Times New Roman" w:eastAsia="Times New Roman" w:hAnsi="Times New Roman" w:cs="Times New Roman"/>
          <w:i/>
          <w:color w:val="000000"/>
          <w:sz w:val="22"/>
          <w:szCs w:val="22"/>
        </w:rPr>
        <w:t>t</w:t>
      </w:r>
      <w:r w:rsidRPr="00812A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-test (dichotomous variables) or F test (categorical variables); </w:t>
      </w:r>
      <w:r w:rsidRPr="00812A40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r w:rsidRPr="00812A40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p-value from </w:t>
      </w:r>
      <w:r w:rsidRPr="00812A40">
        <w:rPr>
          <w:rFonts w:ascii="Times New Roman" w:hAnsi="Times New Roman" w:cs="Times New Roman"/>
          <w:sz w:val="22"/>
          <w:szCs w:val="22"/>
        </w:rPr>
        <w:sym w:font="Symbol" w:char="F063"/>
      </w:r>
      <w:r w:rsidRPr="00812A40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812A40">
        <w:rPr>
          <w:rFonts w:ascii="Times New Roman" w:hAnsi="Times New Roman" w:cs="Times New Roman"/>
          <w:sz w:val="22"/>
          <w:szCs w:val="22"/>
        </w:rPr>
        <w:t xml:space="preserve"> test</w:t>
      </w:r>
    </w:p>
    <w:sectPr w:rsidR="00EB554E" w:rsidRPr="00812A40" w:rsidSect="00812A4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5076A9"/>
    <w:multiLevelType w:val="multilevel"/>
    <w:tmpl w:val="F3AA7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40"/>
    <w:rsid w:val="0003038C"/>
    <w:rsid w:val="00067135"/>
    <w:rsid w:val="000A2969"/>
    <w:rsid w:val="00125E6F"/>
    <w:rsid w:val="002B21C8"/>
    <w:rsid w:val="00360B38"/>
    <w:rsid w:val="00416ECA"/>
    <w:rsid w:val="00450E1D"/>
    <w:rsid w:val="004F02DB"/>
    <w:rsid w:val="004F20F7"/>
    <w:rsid w:val="0069656A"/>
    <w:rsid w:val="00812A40"/>
    <w:rsid w:val="00831DA8"/>
    <w:rsid w:val="008462ED"/>
    <w:rsid w:val="009344E7"/>
    <w:rsid w:val="00975AF3"/>
    <w:rsid w:val="00A84450"/>
    <w:rsid w:val="00AF4605"/>
    <w:rsid w:val="00B6008B"/>
    <w:rsid w:val="00BE2DB4"/>
    <w:rsid w:val="00C04A7E"/>
    <w:rsid w:val="00C41975"/>
    <w:rsid w:val="00C54ADE"/>
    <w:rsid w:val="00C61B04"/>
    <w:rsid w:val="00CD7618"/>
    <w:rsid w:val="00D07969"/>
    <w:rsid w:val="00D12E34"/>
    <w:rsid w:val="00D14701"/>
    <w:rsid w:val="00D510B5"/>
    <w:rsid w:val="00D956BB"/>
    <w:rsid w:val="00DB2E4A"/>
    <w:rsid w:val="00DD5010"/>
    <w:rsid w:val="00E12AA1"/>
    <w:rsid w:val="00EB554E"/>
    <w:rsid w:val="00EF20EB"/>
    <w:rsid w:val="00F51D64"/>
    <w:rsid w:val="00F946D5"/>
    <w:rsid w:val="00FA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DDE87"/>
  <w15:chartTrackingRefBased/>
  <w15:docId w15:val="{A8EE5517-D252-B044-A541-ECA14151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2A4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12A40"/>
  </w:style>
  <w:style w:type="character" w:styleId="Emphasis">
    <w:name w:val="Emphasis"/>
    <w:basedOn w:val="DefaultParagraphFont"/>
    <w:uiPriority w:val="20"/>
    <w:qFormat/>
    <w:rsid w:val="00812A40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12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A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A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A4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12A40"/>
    <w:pPr>
      <w:spacing w:after="160"/>
    </w:pPr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12A40"/>
    <w:rPr>
      <w:rFonts w:ascii="Calibri" w:hAnsi="Calibri" w:cs="Calibri"/>
      <w:noProof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812A4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2A40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12A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2A40"/>
  </w:style>
  <w:style w:type="character" w:styleId="PageNumber">
    <w:name w:val="page number"/>
    <w:basedOn w:val="DefaultParagraphFont"/>
    <w:uiPriority w:val="99"/>
    <w:semiHidden/>
    <w:unhideWhenUsed/>
    <w:rsid w:val="00812A40"/>
  </w:style>
  <w:style w:type="character" w:customStyle="1" w:styleId="normaltextrun">
    <w:name w:val="normaltextrun"/>
    <w:basedOn w:val="DefaultParagraphFont"/>
    <w:rsid w:val="00812A40"/>
  </w:style>
  <w:style w:type="character" w:customStyle="1" w:styleId="eop">
    <w:name w:val="eop"/>
    <w:basedOn w:val="DefaultParagraphFont"/>
    <w:rsid w:val="00812A40"/>
  </w:style>
  <w:style w:type="paragraph" w:styleId="Revision">
    <w:name w:val="Revision"/>
    <w:hidden/>
    <w:uiPriority w:val="99"/>
    <w:semiHidden/>
    <w:rsid w:val="00812A40"/>
  </w:style>
  <w:style w:type="table" w:styleId="TableGrid">
    <w:name w:val="Table Grid"/>
    <w:basedOn w:val="TableNormal"/>
    <w:uiPriority w:val="39"/>
    <w:rsid w:val="00812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ierlein</dc:creator>
  <cp:keywords/>
  <dc:description/>
  <cp:lastModifiedBy>Andrea Deierlein</cp:lastModifiedBy>
  <cp:revision>10</cp:revision>
  <dcterms:created xsi:type="dcterms:W3CDTF">2021-01-25T22:41:00Z</dcterms:created>
  <dcterms:modified xsi:type="dcterms:W3CDTF">2021-02-19T02:08:00Z</dcterms:modified>
</cp:coreProperties>
</file>